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45961" w:rsidRPr="005E3726" w:rsidRDefault="00645961" w:rsidP="00645961">
      <w:r w:rsidRPr="005E3726">
        <w:rPr>
          <w:b/>
        </w:rPr>
        <w:t>SUPPLEMENTARY MATERIALS</w:t>
      </w:r>
    </w:p>
    <w:p w:rsidR="00645961" w:rsidRPr="00A1695F" w:rsidRDefault="00645961" w:rsidP="00645961">
      <w:pPr>
        <w:rPr>
          <w:color w:val="000000" w:themeColor="text1"/>
        </w:rPr>
      </w:pPr>
      <w:r w:rsidRPr="00A1695F">
        <w:t xml:space="preserve">Fig </w:t>
      </w:r>
      <w:r>
        <w:t xml:space="preserve">S1 </w:t>
      </w:r>
      <w:r>
        <w:rPr>
          <w:color w:val="000000" w:themeColor="text1"/>
        </w:rPr>
        <w:t>Predicted MP concentration (mg/l) versus time (min) for SpO2 based on the linear mixed effects model.</w:t>
      </w:r>
    </w:p>
    <w:p w:rsidR="00645961" w:rsidRDefault="00645961" w:rsidP="00645961">
      <w:r>
        <w:rPr>
          <w:noProof/>
        </w:rPr>
        <w:drawing>
          <wp:inline distT="0" distB="0" distL="0" distR="0" wp14:anchorId="26D2C168" wp14:editId="7E526E0C">
            <wp:extent cx="5723467" cy="3720254"/>
            <wp:effectExtent l="0" t="0" r="4445" b="1270"/>
            <wp:docPr id="32" name="Afbeelding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Afbeelding 3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727" cy="3730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961" w:rsidRDefault="00645961" w:rsidP="00645961">
      <w:r>
        <w:t>Grey ribbon: 95 % confidence interval</w:t>
      </w:r>
    </w:p>
    <w:p w:rsidR="00645961" w:rsidRPr="003435E3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t>T = 0: start of CPB</w:t>
      </w:r>
      <w:r>
        <w:br w:type="page"/>
      </w:r>
    </w:p>
    <w:p w:rsidR="00645961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lastRenderedPageBreak/>
        <w:t>Fig S2 Predicted MP concentration (mg/l) versus time (min) for all STSEACTS mortality risk categories based on the linear mixed effects model.</w:t>
      </w:r>
    </w:p>
    <w:p w:rsidR="00645961" w:rsidRDefault="00645961" w:rsidP="00645961">
      <w:r>
        <w:rPr>
          <w:noProof/>
        </w:rPr>
        <w:drawing>
          <wp:inline distT="0" distB="0" distL="0" distR="0" wp14:anchorId="3B54B633" wp14:editId="3BDE9579">
            <wp:extent cx="5757333" cy="3022600"/>
            <wp:effectExtent l="0" t="0" r="0" b="0"/>
            <wp:docPr id="33" name="Afbeelding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Afbeelding 3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844" cy="3027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961" w:rsidRDefault="00645961" w:rsidP="00645961">
      <w:r>
        <w:t>Grey ribbon: 95 % confidence interval</w:t>
      </w:r>
    </w:p>
    <w:p w:rsidR="00645961" w:rsidRPr="003435E3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t>T = 0: start of CPB</w:t>
      </w:r>
      <w:r>
        <w:br w:type="page"/>
      </w:r>
    </w:p>
    <w:p w:rsidR="00645961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lastRenderedPageBreak/>
        <w:t>Fig S3 Predicted MP concentration (mg/l) versus time (min) for sex based on the linear mixed effects model.</w:t>
      </w:r>
    </w:p>
    <w:p w:rsidR="00645961" w:rsidRDefault="00645961" w:rsidP="00645961">
      <w:r>
        <w:rPr>
          <w:noProof/>
        </w:rPr>
        <w:drawing>
          <wp:inline distT="0" distB="0" distL="0" distR="0" wp14:anchorId="65191FB7" wp14:editId="0FE2AABE">
            <wp:extent cx="5689600" cy="2987040"/>
            <wp:effectExtent l="0" t="0" r="0" b="0"/>
            <wp:docPr id="34" name="Afbeelding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Afbeelding 3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4436" cy="2989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961" w:rsidRDefault="00645961" w:rsidP="00645961">
      <w:r>
        <w:t>Grey ribbon: 95 % confidence interval</w:t>
      </w:r>
    </w:p>
    <w:p w:rsidR="00645961" w:rsidRPr="003435E3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t>T = 0: start of CPB</w:t>
      </w:r>
      <w:r>
        <w:br w:type="page"/>
      </w:r>
    </w:p>
    <w:p w:rsidR="00645961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lastRenderedPageBreak/>
        <w:t>Fig S4 Predicted MP concentration (mg/l) versus time (min) for volume overload based on the linear mixed effects model.</w:t>
      </w:r>
    </w:p>
    <w:p w:rsidR="00645961" w:rsidRDefault="00645961" w:rsidP="00645961">
      <w:pPr>
        <w:rPr>
          <w:color w:val="000000" w:themeColor="text1"/>
        </w:rPr>
      </w:pPr>
      <w:r>
        <w:rPr>
          <w:noProof/>
          <w:color w:val="000000" w:themeColor="text1"/>
          <w:lang w:val="nl-NL" w:eastAsia="nl-NL"/>
        </w:rPr>
        <w:drawing>
          <wp:inline distT="0" distB="0" distL="0" distR="0" wp14:anchorId="05BCE6C9" wp14:editId="3AEE637E">
            <wp:extent cx="5629619" cy="443332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oloverload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153" cy="444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961" w:rsidRDefault="00645961" w:rsidP="00645961">
      <w:r>
        <w:t>Grey ribbon: 95 % confidence interval</w:t>
      </w:r>
    </w:p>
    <w:p w:rsidR="00645961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t>T = 0: start of CPB</w:t>
      </w:r>
      <w:r>
        <w:rPr>
          <w:color w:val="000000" w:themeColor="text1"/>
        </w:rPr>
        <w:br w:type="page"/>
      </w:r>
    </w:p>
    <w:p w:rsidR="00645961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lastRenderedPageBreak/>
        <w:t>Fig S5 Predicted MP concentration (mg/l) versus time (min) for roller pump vs centrifugal pump based on the linear mixed effects model.</w:t>
      </w:r>
    </w:p>
    <w:p w:rsidR="00645961" w:rsidRDefault="00645961" w:rsidP="00645961">
      <w:r>
        <w:rPr>
          <w:noProof/>
          <w:lang w:val="nl-NL" w:eastAsia="nl-NL"/>
        </w:rPr>
        <w:drawing>
          <wp:inline distT="0" distB="0" distL="0" distR="0" wp14:anchorId="666BB4A2" wp14:editId="4CFD9F37">
            <wp:extent cx="5816009" cy="4580107"/>
            <wp:effectExtent l="0" t="0" r="635" b="508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ollerCentr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7377" cy="4589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961" w:rsidRDefault="00645961" w:rsidP="00645961">
      <w:r>
        <w:t>Grey ribbon: 95 % confidence interval</w:t>
      </w:r>
    </w:p>
    <w:p w:rsidR="00645961" w:rsidRPr="003435E3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t>T = 0: start of CPB</w:t>
      </w:r>
      <w:r>
        <w:br w:type="page"/>
      </w:r>
    </w:p>
    <w:p w:rsidR="00645961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lastRenderedPageBreak/>
        <w:t>Fig S6 Predicted MP concentration (mg/l) versus time (min) for FFP in the priming fluid based on the linear mixed effects model.</w:t>
      </w:r>
    </w:p>
    <w:p w:rsidR="00645961" w:rsidRDefault="00645961" w:rsidP="00645961">
      <w:r>
        <w:rPr>
          <w:noProof/>
          <w:lang w:val="nl-NL" w:eastAsia="nl-NL"/>
        </w:rPr>
        <w:drawing>
          <wp:inline distT="0" distB="0" distL="0" distR="0" wp14:anchorId="38D1DE31" wp14:editId="6645D624">
            <wp:extent cx="5677786" cy="4471256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FPprime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1695" cy="448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961" w:rsidRDefault="00645961" w:rsidP="00645961">
      <w:r>
        <w:t>Grey ribbon: 95 % confidence interval</w:t>
      </w:r>
    </w:p>
    <w:p w:rsidR="00645961" w:rsidRPr="00BA7744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t>T = 0: start of CPB</w:t>
      </w:r>
    </w:p>
    <w:p w:rsidR="00645961" w:rsidRDefault="00645961" w:rsidP="00645961">
      <w:r>
        <w:br w:type="page"/>
      </w:r>
    </w:p>
    <w:p w:rsidR="00645961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lastRenderedPageBreak/>
        <w:t>Fig S7 Predicted MP concentration (mg/l) versus time (min) for PC in the priming fluid based on the linear mixed effects model.</w:t>
      </w:r>
    </w:p>
    <w:p w:rsidR="00645961" w:rsidRDefault="00645961" w:rsidP="00645961">
      <w:r>
        <w:rPr>
          <w:noProof/>
          <w:lang w:val="nl-NL" w:eastAsia="nl-NL"/>
        </w:rPr>
        <w:drawing>
          <wp:inline distT="0" distB="0" distL="0" distR="0" wp14:anchorId="203502D7" wp14:editId="2CBAAAD4">
            <wp:extent cx="5603358" cy="2731637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Cprime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1985" cy="2745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961" w:rsidRDefault="00645961" w:rsidP="00645961">
      <w:r>
        <w:t>Grey ribbon: 95 % confidence interval</w:t>
      </w:r>
    </w:p>
    <w:p w:rsidR="00645961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t>T = 0: start of CPB</w:t>
      </w:r>
      <w:r>
        <w:rPr>
          <w:color w:val="000000" w:themeColor="text1"/>
        </w:rPr>
        <w:br w:type="page"/>
      </w:r>
    </w:p>
    <w:p w:rsidR="00645961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lastRenderedPageBreak/>
        <w:t>Fig S8 Predicted MP concentration (mg/l) versus time (min) for aortic occlusion as a dichotomous variable based on the linear mixed effects model.</w:t>
      </w:r>
    </w:p>
    <w:p w:rsidR="00645961" w:rsidRDefault="00645961" w:rsidP="00645961">
      <w:r>
        <w:rPr>
          <w:noProof/>
          <w:lang w:val="nl-NL" w:eastAsia="nl-NL"/>
        </w:rPr>
        <w:drawing>
          <wp:inline distT="0" distB="0" distL="0" distR="0" wp14:anchorId="10384DC0" wp14:editId="5B0B8435">
            <wp:extent cx="5560828" cy="4379152"/>
            <wp:effectExtent l="0" t="0" r="1905" b="254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Occlusiondich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6751" cy="4391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961" w:rsidRDefault="00645961" w:rsidP="00645961">
      <w:r>
        <w:t>Grey ribbon: 95 % confidence interval</w:t>
      </w:r>
    </w:p>
    <w:p w:rsidR="00645961" w:rsidRPr="003435E3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t>T = 0: start of CPB</w:t>
      </w:r>
      <w:r>
        <w:br w:type="page"/>
      </w:r>
    </w:p>
    <w:p w:rsidR="00645961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lastRenderedPageBreak/>
        <w:t>Fig S9 Predicted MP concentration (mg/l) versus time (min) for multiple CPB runs as a dichotomous variable based on the linear mixed effects model.</w:t>
      </w:r>
    </w:p>
    <w:p w:rsidR="00645961" w:rsidRDefault="00645961" w:rsidP="00645961">
      <w:r>
        <w:rPr>
          <w:noProof/>
          <w:lang w:val="nl-NL" w:eastAsia="nl-NL"/>
        </w:rPr>
        <w:drawing>
          <wp:inline distT="0" distB="0" distL="0" distR="0" wp14:anchorId="63DBCDB4" wp14:editId="026F542D">
            <wp:extent cx="5592726" cy="4404272"/>
            <wp:effectExtent l="0" t="0" r="0" b="3175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Multruns.jpe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4322" cy="4413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961" w:rsidRDefault="00645961" w:rsidP="00645961">
      <w:r>
        <w:t>Grey ribbon: 95 % confidence interval</w:t>
      </w:r>
    </w:p>
    <w:p w:rsidR="00645961" w:rsidRPr="003435E3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t>T = 0: start of CPB</w:t>
      </w:r>
      <w:r>
        <w:br w:type="page"/>
      </w:r>
    </w:p>
    <w:p w:rsidR="00645961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lastRenderedPageBreak/>
        <w:t>Fig S10 Predicted MP concentration (mg/l) versus time (min) for use of a hemofilter as a dichotomous variable based on the linear mixed effects model.</w:t>
      </w:r>
    </w:p>
    <w:p w:rsidR="00645961" w:rsidRDefault="00645961" w:rsidP="00645961">
      <w:r>
        <w:rPr>
          <w:noProof/>
          <w:lang w:val="nl-NL" w:eastAsia="nl-NL"/>
        </w:rPr>
        <w:drawing>
          <wp:inline distT="0" distB="0" distL="0" distR="0" wp14:anchorId="03FCF767" wp14:editId="1AABCE9D">
            <wp:extent cx="5635256" cy="4437764"/>
            <wp:effectExtent l="0" t="0" r="381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Hemofilter.jpe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480" cy="4445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961" w:rsidRDefault="00645961" w:rsidP="00645961">
      <w:r>
        <w:t>Grey ribbon: 95 % confidence interval</w:t>
      </w:r>
    </w:p>
    <w:p w:rsidR="00645961" w:rsidRPr="003435E3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t>T = 0: start of CPB</w:t>
      </w:r>
      <w:r>
        <w:br w:type="page"/>
      </w:r>
    </w:p>
    <w:p w:rsidR="00645961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lastRenderedPageBreak/>
        <w:t>Fig S11 Predicted MP concentration (mg/l) versus time (min) for perfusion time as a dichotomous variable based on the linear mixed effects model.</w:t>
      </w:r>
    </w:p>
    <w:p w:rsidR="00645961" w:rsidRDefault="00645961" w:rsidP="00645961">
      <w:r>
        <w:rPr>
          <w:noProof/>
          <w:lang w:val="nl-NL" w:eastAsia="nl-NL"/>
        </w:rPr>
        <w:drawing>
          <wp:inline distT="0" distB="0" distL="0" distR="0" wp14:anchorId="4C221D3D" wp14:editId="53C8914D">
            <wp:extent cx="5849957" cy="2851854"/>
            <wp:effectExtent l="0" t="0" r="5080" b="5715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erfusiontime.jpe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1288" cy="2857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961" w:rsidRDefault="00645961" w:rsidP="00645961">
      <w:r>
        <w:t>Grey ribbon: 95 % confidence interval</w:t>
      </w:r>
    </w:p>
    <w:p w:rsidR="00645961" w:rsidRPr="003435E3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t>T = 0: start of CPB</w:t>
      </w:r>
      <w:r>
        <w:br w:type="page"/>
      </w:r>
    </w:p>
    <w:p w:rsidR="00645961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lastRenderedPageBreak/>
        <w:t>Fig S12 Predicted MP concentration (mg/l) versus time (min) for diuresis as a categorical variable based on the linear mixed effects model.</w:t>
      </w:r>
    </w:p>
    <w:p w:rsidR="00645961" w:rsidRDefault="00645961" w:rsidP="00645961">
      <w:r>
        <w:rPr>
          <w:noProof/>
          <w:lang w:val="nl-NL" w:eastAsia="nl-NL"/>
        </w:rPr>
        <w:drawing>
          <wp:inline distT="0" distB="0" distL="0" distR="0" wp14:anchorId="507B1AED" wp14:editId="1DC4DBC7">
            <wp:extent cx="5838092" cy="4597497"/>
            <wp:effectExtent l="0" t="0" r="4445" b="0"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Diuresis.jpe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889" cy="4608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961" w:rsidRDefault="00645961" w:rsidP="00645961">
      <w:r>
        <w:t>Grey ribbon: 95 % confidence interval</w:t>
      </w:r>
    </w:p>
    <w:p w:rsidR="00645961" w:rsidRPr="00BA7744" w:rsidRDefault="00645961" w:rsidP="00645961">
      <w:pPr>
        <w:rPr>
          <w:color w:val="000000" w:themeColor="text1"/>
        </w:rPr>
      </w:pPr>
      <w:r>
        <w:rPr>
          <w:color w:val="000000" w:themeColor="text1"/>
        </w:rPr>
        <w:t>T = 0: start of CPB</w:t>
      </w:r>
    </w:p>
    <w:p w:rsidR="00322DC6" w:rsidRDefault="00322DC6"/>
    <w:sectPr w:rsidR="00322DC6" w:rsidSect="006459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961"/>
    <w:rsid w:val="00082461"/>
    <w:rsid w:val="001D07E3"/>
    <w:rsid w:val="00230F47"/>
    <w:rsid w:val="00322DC6"/>
    <w:rsid w:val="003259BA"/>
    <w:rsid w:val="003F7860"/>
    <w:rsid w:val="004157F3"/>
    <w:rsid w:val="006378BB"/>
    <w:rsid w:val="00645961"/>
    <w:rsid w:val="006A0B7D"/>
    <w:rsid w:val="006A68FE"/>
    <w:rsid w:val="006B264C"/>
    <w:rsid w:val="006C2261"/>
    <w:rsid w:val="0083359E"/>
    <w:rsid w:val="008C4589"/>
    <w:rsid w:val="00953E64"/>
    <w:rsid w:val="00A96690"/>
    <w:rsid w:val="00B52293"/>
    <w:rsid w:val="00C3023A"/>
    <w:rsid w:val="00C9448A"/>
    <w:rsid w:val="00CD4D9E"/>
    <w:rsid w:val="00D40354"/>
    <w:rsid w:val="00D83629"/>
    <w:rsid w:val="00DC03AD"/>
    <w:rsid w:val="00E127CC"/>
    <w:rsid w:val="00E744D4"/>
    <w:rsid w:val="00EA4E73"/>
    <w:rsid w:val="00EC139E"/>
    <w:rsid w:val="00F65B38"/>
    <w:rsid w:val="00F6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6A013DB-123A-3043-A2D6-6A97DC51D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5961"/>
    <w:rPr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63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wil van Saet</dc:creator>
  <cp:keywords/>
  <dc:description/>
  <cp:lastModifiedBy>Annewil van Saet</cp:lastModifiedBy>
  <cp:revision>1</cp:revision>
  <dcterms:created xsi:type="dcterms:W3CDTF">2020-12-04T11:34:00Z</dcterms:created>
  <dcterms:modified xsi:type="dcterms:W3CDTF">2020-12-04T11:35:00Z</dcterms:modified>
</cp:coreProperties>
</file>